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EE615" w14:textId="77777777" w:rsidR="00CD4007" w:rsidRPr="006513E8" w:rsidRDefault="00CD4007" w:rsidP="00CD4007">
      <w:pPr>
        <w:rPr>
          <w:rFonts w:ascii="Times New Roman" w:hAnsi="Times New Roman" w:cs="Times New Roman"/>
          <w:b/>
          <w:lang w:val="en-US"/>
        </w:rPr>
      </w:pPr>
    </w:p>
    <w:p w14:paraId="51CF0DB4" w14:textId="42606CA7" w:rsidR="00CD4007" w:rsidRPr="00F3573C" w:rsidRDefault="005F248B" w:rsidP="00CD400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="00CD4007" w:rsidRPr="00F3573C">
        <w:rPr>
          <w:rFonts w:ascii="Times New Roman" w:hAnsi="Times New Roman" w:cs="Times New Roman"/>
          <w:b/>
          <w:lang w:val="en-US"/>
        </w:rPr>
        <w:t>Tabl</w:t>
      </w:r>
      <w:r>
        <w:rPr>
          <w:rFonts w:ascii="Times New Roman" w:hAnsi="Times New Roman" w:cs="Times New Roman"/>
          <w:b/>
          <w:lang w:val="en-US"/>
        </w:rPr>
        <w:t>e.</w:t>
      </w:r>
      <w:bookmarkStart w:id="0" w:name="_GoBack"/>
      <w:bookmarkEnd w:id="0"/>
      <w:r w:rsidR="00CD4007" w:rsidRPr="00F3573C">
        <w:rPr>
          <w:rFonts w:ascii="Times New Roman" w:hAnsi="Times New Roman" w:cs="Times New Roman"/>
          <w:lang w:val="en-US"/>
        </w:rPr>
        <w:t xml:space="preserve"> Balance test 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420"/>
        <w:gridCol w:w="828"/>
        <w:gridCol w:w="1151"/>
        <w:gridCol w:w="1164"/>
        <w:gridCol w:w="840"/>
        <w:gridCol w:w="1164"/>
        <w:gridCol w:w="1164"/>
      </w:tblGrid>
      <w:tr w:rsidR="00CD4007" w:rsidRPr="003314A1" w14:paraId="0FBF83DE" w14:textId="77777777" w:rsidTr="00366639"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4D9466" w14:textId="77777777" w:rsidR="00CD4007" w:rsidRPr="00F3573C" w:rsidRDefault="00CD4007" w:rsidP="00366639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42D703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Hid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3F4C48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No Hid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85E36DA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66639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  <w:r w:rsidRPr="00366639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366639">
              <w:rPr>
                <w:rFonts w:ascii="Times New Roman" w:hAnsi="Times New Roman" w:cs="Times New Roman"/>
                <w:lang w:val="en-US"/>
              </w:rPr>
              <w:t>|T| &gt; |t|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16B3B16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Claim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9C6986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No Claim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2D27AD7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66639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  <w:r w:rsidRPr="00366639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366639">
              <w:rPr>
                <w:rFonts w:ascii="Times New Roman" w:hAnsi="Times New Roman" w:cs="Times New Roman"/>
                <w:lang w:val="en-US"/>
              </w:rPr>
              <w:t>|T| &gt; |t|)</w:t>
            </w:r>
          </w:p>
        </w:tc>
      </w:tr>
      <w:tr w:rsidR="00CD4007" w:rsidRPr="003314A1" w14:paraId="3484E26B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29591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A0C52D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B91F98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25.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EFDF8AA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39618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27.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4606F96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23.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2A58FA7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CD4007" w:rsidRPr="003314A1" w14:paraId="2CB884D8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EEFA29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FE830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7B457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A25B442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3813EB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50AEC0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24CF0A4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CD4007" w:rsidRPr="003314A1" w14:paraId="4E70EF3B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CD0DF6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Relig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9D78BF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2E242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72EEF06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E948BD3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3C504E7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859F74C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CD4007" w:rsidRPr="003314A1" w14:paraId="33B17AFC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96955B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Risk aver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ECA59D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9A64E8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F1DEF45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A7125D9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1C5D25F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D244680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CD4007" w:rsidRPr="003314A1" w14:paraId="403E409B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C7F142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Lan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F5768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8.3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48EFD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8.9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427159A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A749BC0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7.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87D052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5.8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34F9CC7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CD4007" w:rsidRPr="003314A1" w14:paraId="600B043A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414AA2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Help parent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D8F7E6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AB2498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CA7C6BE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B8033AC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4B46B7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2E4D6A3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CD4007" w:rsidRPr="003314A1" w14:paraId="2853F0BC" w14:textId="77777777" w:rsidTr="00366639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AE1D2F" w14:textId="77777777" w:rsidR="00CD4007" w:rsidRPr="00F3573C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3573C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A24E12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99D2A6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832D012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0650AFF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F63B069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E73B783" w14:textId="77777777" w:rsidR="00CD4007" w:rsidRPr="00366639" w:rsidRDefault="00CD4007" w:rsidP="003666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6639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</w:tbl>
    <w:p w14:paraId="37473576" w14:textId="77777777" w:rsidR="00CD4007" w:rsidRPr="003314A1" w:rsidRDefault="00CD4007" w:rsidP="00CD400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1DACF8D" w14:textId="77777777" w:rsidR="00CD4007" w:rsidRPr="00F25C08" w:rsidRDefault="00CD4007" w:rsidP="00CD400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592C58" w14:textId="2175D9D9" w:rsidR="00CD4007" w:rsidRPr="00F25C08" w:rsidRDefault="00CD4007" w:rsidP="00CD4007">
      <w:pPr>
        <w:rPr>
          <w:rFonts w:ascii="Times New Roman" w:hAnsi="Times New Roman" w:cs="Times New Roman"/>
          <w:b/>
          <w:lang w:val="en-US"/>
        </w:rPr>
      </w:pPr>
    </w:p>
    <w:sectPr w:rsidR="00CD4007" w:rsidRPr="00F25C08" w:rsidSect="00870A45">
      <w:pgSz w:w="11906" w:h="16838"/>
      <w:pgMar w:top="1412" w:right="1412" w:bottom="1412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8385C"/>
    <w:multiLevelType w:val="hybridMultilevel"/>
    <w:tmpl w:val="2716052A"/>
    <w:lvl w:ilvl="0" w:tplc="335E2A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027B4F"/>
    <w:multiLevelType w:val="hybridMultilevel"/>
    <w:tmpl w:val="2716052A"/>
    <w:lvl w:ilvl="0" w:tplc="335E2A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07"/>
    <w:rsid w:val="00016380"/>
    <w:rsid w:val="001E787A"/>
    <w:rsid w:val="0035130E"/>
    <w:rsid w:val="003D7310"/>
    <w:rsid w:val="00486F11"/>
    <w:rsid w:val="00580DA6"/>
    <w:rsid w:val="005D2C18"/>
    <w:rsid w:val="005F248B"/>
    <w:rsid w:val="006A0DA1"/>
    <w:rsid w:val="00755B45"/>
    <w:rsid w:val="007D6E0E"/>
    <w:rsid w:val="00882777"/>
    <w:rsid w:val="00885B5C"/>
    <w:rsid w:val="00CD4007"/>
    <w:rsid w:val="00DA39C1"/>
    <w:rsid w:val="00DE1AF1"/>
    <w:rsid w:val="00EF3219"/>
    <w:rsid w:val="00F25AC7"/>
    <w:rsid w:val="00F704EF"/>
    <w:rsid w:val="00F9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DFEB6"/>
  <w14:defaultImageDpi w14:val="32767"/>
  <w15:chartTrackingRefBased/>
  <w15:docId w15:val="{78878EE0-4D1C-0B42-9FB7-F193854B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4007"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007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CD40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D4007"/>
    <w:rPr>
      <w:sz w:val="22"/>
      <w:szCs w:val="22"/>
      <w:lang w:val="sv-SE"/>
    </w:rPr>
  </w:style>
  <w:style w:type="paragraph" w:styleId="ListParagraph">
    <w:name w:val="List Paragraph"/>
    <w:basedOn w:val="Normal"/>
    <w:uiPriority w:val="34"/>
    <w:qFormat/>
    <w:rsid w:val="00CD4007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D400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D4007"/>
    <w:rPr>
      <w:sz w:val="22"/>
      <w:szCs w:val="22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D4007"/>
    <w:pPr>
      <w:spacing w:after="120" w:line="240" w:lineRule="auto"/>
      <w:ind w:left="283"/>
    </w:pPr>
    <w:rPr>
      <w:rFonts w:ascii="Times New Roman" w:eastAsia="Times New Roman" w:hAnsi="Times New Roman" w:cs="Times New Roman"/>
      <w:bCs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D4007"/>
    <w:rPr>
      <w:rFonts w:ascii="Times New Roman" w:eastAsia="Times New Roman" w:hAnsi="Times New Roman" w:cs="Times New Roman"/>
      <w:bCs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0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007"/>
    <w:rPr>
      <w:rFonts w:ascii="Times New Roman" w:hAnsi="Times New Roman" w:cs="Times New Roman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7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Di Falco</dc:creator>
  <cp:keywords/>
  <dc:description/>
  <cp:lastModifiedBy>Caitlin Patteson</cp:lastModifiedBy>
  <cp:revision>2</cp:revision>
  <dcterms:created xsi:type="dcterms:W3CDTF">2019-05-13T19:37:00Z</dcterms:created>
  <dcterms:modified xsi:type="dcterms:W3CDTF">2019-05-13T19:37:00Z</dcterms:modified>
</cp:coreProperties>
</file>